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286F9" w14:textId="763899B3" w:rsidR="00A872A7" w:rsidRDefault="00A872A7" w:rsidP="00E40334">
      <w:pPr>
        <w:ind w:left="-284"/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E40334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B35F31">
        <w:rPr>
          <w:rFonts w:ascii="Times New Roman" w:hAnsi="Times New Roman" w:cs="Times New Roman"/>
          <w:b/>
          <w:sz w:val="22"/>
          <w:szCs w:val="22"/>
        </w:rPr>
        <w:t>5</w:t>
      </w:r>
      <w:r w:rsidR="00C93CC9" w:rsidRPr="00E40334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305F29" w:rsidRPr="00E40334">
        <w:rPr>
          <w:rFonts w:ascii="Times New Roman" w:hAnsi="Times New Roman" w:cs="Times New Roman"/>
          <w:sz w:val="22"/>
          <w:szCs w:val="22"/>
        </w:rPr>
        <w:t>Pooled relative incidence of cervical cancer</w:t>
      </w:r>
      <w:r w:rsidR="005F3F7C" w:rsidRPr="00E40334">
        <w:rPr>
          <w:rFonts w:ascii="Times New Roman" w:hAnsi="Times New Roman" w:cs="Times New Roman"/>
          <w:sz w:val="22"/>
          <w:szCs w:val="22"/>
        </w:rPr>
        <w:t xml:space="preserve"> </w:t>
      </w:r>
      <w:r w:rsidR="00C05D46" w:rsidRPr="00E40334">
        <w:rPr>
          <w:rFonts w:ascii="Times New Roman" w:hAnsi="Times New Roman" w:cs="Times New Roman"/>
          <w:sz w:val="22"/>
          <w:szCs w:val="22"/>
        </w:rPr>
        <w:t xml:space="preserve">as </w:t>
      </w:r>
      <w:r w:rsidR="00A157D2" w:rsidRPr="00E40334">
        <w:rPr>
          <w:rFonts w:ascii="Times New Roman" w:hAnsi="Times New Roman" w:cs="Times New Roman"/>
          <w:sz w:val="22"/>
          <w:szCs w:val="22"/>
        </w:rPr>
        <w:t xml:space="preserve">compared to </w:t>
      </w:r>
      <w:r w:rsidR="00C05D46" w:rsidRPr="00E40334">
        <w:rPr>
          <w:rFonts w:ascii="Times New Roman" w:hAnsi="Times New Roman" w:cs="Times New Roman"/>
          <w:sz w:val="22"/>
          <w:szCs w:val="22"/>
        </w:rPr>
        <w:t xml:space="preserve">the </w:t>
      </w:r>
      <w:r w:rsidR="00A157D2" w:rsidRPr="00E40334">
        <w:rPr>
          <w:rFonts w:ascii="Times New Roman" w:hAnsi="Times New Roman" w:cs="Times New Roman"/>
          <w:sz w:val="22"/>
          <w:szCs w:val="22"/>
        </w:rPr>
        <w:t>reference population</w:t>
      </w:r>
      <w:r w:rsidR="005F3F7C" w:rsidRPr="00E40334">
        <w:rPr>
          <w:rFonts w:ascii="Times New Roman" w:hAnsi="Times New Roman" w:cs="Times New Roman"/>
          <w:sz w:val="22"/>
          <w:szCs w:val="22"/>
        </w:rPr>
        <w:t xml:space="preserve">. </w:t>
      </w:r>
      <w:r w:rsidR="00D97CB1" w:rsidRPr="00E40334">
        <w:rPr>
          <w:rFonts w:ascii="Times New Roman" w:hAnsi="Times New Roman" w:cs="Times New Roman"/>
          <w:sz w:val="22"/>
          <w:szCs w:val="22"/>
        </w:rPr>
        <w:t>Subgroup analyses according to age at CIN treatment; treatment method; CIN grade; length of follow-up. Sensitivity analyses including only studies at low or moderate risk of bias in all domains; with lag period; with histological diagnosis of CIN; without women with untreated CIN; without women treated with hysterectomy before cancer diagnosis</w:t>
      </w:r>
      <w:r w:rsidR="000C20CD">
        <w:rPr>
          <w:rFonts w:ascii="Times New Roman" w:hAnsi="Times New Roman" w:cs="Times New Roman"/>
          <w:sz w:val="22"/>
          <w:szCs w:val="22"/>
        </w:rPr>
        <w:t xml:space="preserve">; </w:t>
      </w:r>
      <w:r w:rsidR="000C20CD" w:rsidRPr="00E40334">
        <w:rPr>
          <w:rFonts w:ascii="Times New Roman" w:hAnsi="Times New Roman" w:cs="Times New Roman"/>
          <w:sz w:val="22"/>
          <w:szCs w:val="22"/>
        </w:rPr>
        <w:t xml:space="preserve">according to </w:t>
      </w:r>
      <w:r w:rsidR="000C20CD">
        <w:rPr>
          <w:rFonts w:ascii="Times New Roman" w:hAnsi="Times New Roman" w:cs="Times New Roman"/>
          <w:sz w:val="22"/>
          <w:szCs w:val="22"/>
        </w:rPr>
        <w:t xml:space="preserve">continent; according to </w:t>
      </w:r>
      <w:r w:rsidR="000C20CD" w:rsidRPr="00E40334">
        <w:rPr>
          <w:rFonts w:ascii="Times New Roman" w:hAnsi="Times New Roman" w:cs="Times New Roman"/>
          <w:sz w:val="22"/>
          <w:szCs w:val="22"/>
        </w:rPr>
        <w:t>type of effect estimate</w:t>
      </w:r>
      <w:r w:rsidR="000C20CD">
        <w:rPr>
          <w:rFonts w:ascii="Times New Roman" w:hAnsi="Times New Roman" w:cs="Times New Roman"/>
          <w:sz w:val="22"/>
          <w:szCs w:val="22"/>
        </w:rPr>
        <w:t>.</w:t>
      </w:r>
    </w:p>
    <w:p w14:paraId="1A949E46" w14:textId="77777777" w:rsidR="00F460FC" w:rsidRPr="00E40334" w:rsidRDefault="00F460FC" w:rsidP="00D97CB1">
      <w:pPr>
        <w:tabs>
          <w:tab w:val="left" w:pos="0"/>
          <w:tab w:val="left" w:pos="5070"/>
        </w:tabs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743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851"/>
        <w:gridCol w:w="1128"/>
        <w:gridCol w:w="1985"/>
        <w:gridCol w:w="1134"/>
        <w:gridCol w:w="1417"/>
        <w:gridCol w:w="1990"/>
        <w:gridCol w:w="1985"/>
      </w:tblGrid>
      <w:tr w:rsidR="00986398" w:rsidRPr="00E236CB" w14:paraId="53DCAFD1" w14:textId="77777777" w:rsidTr="00873416">
        <w:trPr>
          <w:trHeight w:val="579"/>
          <w:jc w:val="center"/>
        </w:trPr>
        <w:tc>
          <w:tcPr>
            <w:tcW w:w="3261" w:type="dxa"/>
            <w:tcBorders>
              <w:bottom w:val="single" w:sz="24" w:space="0" w:color="auto"/>
            </w:tcBorders>
            <w:vAlign w:val="center"/>
          </w:tcPr>
          <w:p w14:paraId="092EAC51" w14:textId="28C5BD07" w:rsidR="00575A62" w:rsidRPr="00E236CB" w:rsidRDefault="00575A62" w:rsidP="00E403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5E95500D" w14:textId="77777777" w:rsidR="00575A62" w:rsidRPr="00E236CB" w:rsidRDefault="00575A62" w:rsidP="00E403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vAlign w:val="center"/>
          </w:tcPr>
          <w:p w14:paraId="212CFE82" w14:textId="3E7AC661" w:rsidR="00575A62" w:rsidRPr="00E236CB" w:rsidRDefault="00BF44B4" w:rsidP="00E40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28" w:type="dxa"/>
            <w:tcBorders>
              <w:bottom w:val="single" w:sz="24" w:space="0" w:color="auto"/>
            </w:tcBorders>
            <w:vAlign w:val="center"/>
          </w:tcPr>
          <w:p w14:paraId="6ED8D890" w14:textId="77777777" w:rsidR="00BF44B4" w:rsidRPr="00E236CB" w:rsidRDefault="00BF44B4" w:rsidP="00E236C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562C7766" w14:textId="0D541C93" w:rsidR="00575A62" w:rsidRPr="00E236CB" w:rsidRDefault="00BF44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27526308" w14:textId="01A110C4" w:rsidR="00575A62" w:rsidRPr="00E236CB" w:rsidRDefault="00575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sz w:val="16"/>
                <w:szCs w:val="16"/>
              </w:rPr>
              <w:t>RR (95% CI)</w:t>
            </w:r>
          </w:p>
          <w:p w14:paraId="02ED6A69" w14:textId="4A82677D" w:rsidR="003504D8" w:rsidRPr="00E236CB" w:rsidRDefault="003504D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sz w:val="16"/>
                <w:szCs w:val="16"/>
              </w:rPr>
              <w:t>(95% PI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6917F643" w14:textId="77777777" w:rsidR="00575A62" w:rsidRPr="00E236CB" w:rsidRDefault="00575A62" w:rsidP="00E403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1AC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E236CB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14:paraId="574F6A6B" w14:textId="77777777" w:rsidR="00575A62" w:rsidRPr="00E236CB" w:rsidRDefault="00575A62" w:rsidP="00E403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sz w:val="16"/>
                <w:szCs w:val="16"/>
              </w:rPr>
              <w:t>Q-test (</w:t>
            </w:r>
            <w:r w:rsidRPr="00C21AC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E236CB">
              <w:rPr>
                <w:rFonts w:ascii="Times New Roman" w:hAnsi="Times New Roman" w:cs="Times New Roman"/>
                <w:b/>
                <w:sz w:val="16"/>
                <w:szCs w:val="16"/>
              </w:rPr>
              <w:t>-value)</w:t>
            </w:r>
          </w:p>
        </w:tc>
        <w:tc>
          <w:tcPr>
            <w:tcW w:w="1990" w:type="dxa"/>
            <w:tcBorders>
              <w:bottom w:val="single" w:sz="24" w:space="0" w:color="auto"/>
            </w:tcBorders>
            <w:vAlign w:val="center"/>
          </w:tcPr>
          <w:p w14:paraId="1CB261F1" w14:textId="77777777" w:rsidR="00575A62" w:rsidRPr="00E236CB" w:rsidRDefault="00575A62" w:rsidP="00E403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E236C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E236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02641094" w14:textId="77777777" w:rsidR="00575A62" w:rsidRPr="00E236CB" w:rsidRDefault="00575A62" w:rsidP="00E403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sz w:val="16"/>
                <w:szCs w:val="16"/>
                <w:lang w:val="el-GR"/>
              </w:rPr>
              <w:t>τ</w:t>
            </w:r>
            <w:r w:rsidRPr="00E236C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l-GR"/>
              </w:rPr>
              <w:t>2</w:t>
            </w:r>
            <w:r w:rsidRPr="00E236CB">
              <w:rPr>
                <w:rFonts w:ascii="Times New Roman" w:hAnsi="Times New Roman" w:cs="Times New Roman"/>
                <w:b/>
                <w:sz w:val="16"/>
                <w:szCs w:val="16"/>
                <w:lang w:val="el-GR"/>
              </w:rPr>
              <w:t xml:space="preserve"> (95% </w:t>
            </w:r>
            <w:r w:rsidRPr="00E236CB">
              <w:rPr>
                <w:rFonts w:ascii="Times New Roman" w:hAnsi="Times New Roman" w:cs="Times New Roman"/>
                <w:b/>
                <w:sz w:val="16"/>
                <w:szCs w:val="16"/>
              </w:rPr>
              <w:t>CI)</w:t>
            </w:r>
          </w:p>
        </w:tc>
      </w:tr>
      <w:tr w:rsidR="00986398" w:rsidRPr="00E236CB" w14:paraId="1BCDD016" w14:textId="77777777" w:rsidTr="00873416">
        <w:trPr>
          <w:jc w:val="center"/>
        </w:trPr>
        <w:tc>
          <w:tcPr>
            <w:tcW w:w="3261" w:type="dxa"/>
            <w:tcBorders>
              <w:top w:val="single" w:sz="24" w:space="0" w:color="auto"/>
            </w:tcBorders>
            <w:vAlign w:val="center"/>
          </w:tcPr>
          <w:p w14:paraId="5451CBA7" w14:textId="3F4CF11F" w:rsidR="00575A62" w:rsidRPr="00E236CB" w:rsidRDefault="00305F29" w:rsidP="003672A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verall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60FEB7A2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24" w:space="0" w:color="auto"/>
            </w:tcBorders>
            <w:vAlign w:val="center"/>
          </w:tcPr>
          <w:p w14:paraId="26D7A642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1145</w:t>
            </w:r>
          </w:p>
        </w:tc>
        <w:tc>
          <w:tcPr>
            <w:tcW w:w="1128" w:type="dxa"/>
            <w:tcBorders>
              <w:top w:val="single" w:sz="24" w:space="0" w:color="auto"/>
            </w:tcBorders>
            <w:vAlign w:val="center"/>
          </w:tcPr>
          <w:p w14:paraId="3A11F4BD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118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6BFBF32A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0 (2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C00850" w:rsidRPr="00E236C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  <w:p w14:paraId="5DE6CA6E" w14:textId="6FE4ACE4" w:rsidR="003504D8" w:rsidRPr="00E236CB" w:rsidRDefault="003504D8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73 to 6·30)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79F0BAA5" w14:textId="45E1A7BA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vAlign w:val="center"/>
          </w:tcPr>
          <w:p w14:paraId="2335403B" w14:textId="2A985CC1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&lt;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615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90" w:type="dxa"/>
            <w:tcBorders>
              <w:top w:val="single" w:sz="24" w:space="0" w:color="auto"/>
            </w:tcBorders>
            <w:vAlign w:val="center"/>
          </w:tcPr>
          <w:p w14:paraId="4CEDEDAD" w14:textId="05F0A386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58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5EC3E24F" w14:textId="44B89EC5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l-GR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 (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</w:tr>
      <w:tr w:rsidR="00986398" w:rsidRPr="00E236CB" w14:paraId="4AF65C40" w14:textId="77777777" w:rsidTr="00873416">
        <w:trPr>
          <w:jc w:val="center"/>
        </w:trPr>
        <w:tc>
          <w:tcPr>
            <w:tcW w:w="3261" w:type="dxa"/>
            <w:vAlign w:val="center"/>
          </w:tcPr>
          <w:p w14:paraId="41B4983C" w14:textId="3CD65D06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lag period between </w:t>
            </w:r>
            <w:r w:rsidR="00BF44B4"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IN </w:t>
            </w: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agnosis and cancer</w:t>
            </w:r>
          </w:p>
        </w:tc>
        <w:tc>
          <w:tcPr>
            <w:tcW w:w="992" w:type="dxa"/>
            <w:vAlign w:val="center"/>
          </w:tcPr>
          <w:p w14:paraId="48411122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center"/>
          </w:tcPr>
          <w:p w14:paraId="033B2F4E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109270AC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3247B1D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1 (2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157D2" w:rsidRPr="00E236C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  <w:p w14:paraId="5CF925D7" w14:textId="028B98C9" w:rsidR="00CB2D97" w:rsidRPr="00E236CB" w:rsidRDefault="00CB2D97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49 to 7·32)</w:t>
            </w:r>
          </w:p>
        </w:tc>
        <w:tc>
          <w:tcPr>
            <w:tcW w:w="1134" w:type="dxa"/>
            <w:vAlign w:val="center"/>
          </w:tcPr>
          <w:p w14:paraId="5D2D9227" w14:textId="0B493FA0" w:rsidR="00575A62" w:rsidRPr="00E236CB" w:rsidRDefault="00B823A6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417" w:type="dxa"/>
            <w:vAlign w:val="center"/>
          </w:tcPr>
          <w:p w14:paraId="384CD555" w14:textId="322B3088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&lt;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3360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90" w:type="dxa"/>
            <w:vAlign w:val="center"/>
          </w:tcPr>
          <w:p w14:paraId="76A0FEAF" w14:textId="6E6552D6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 (4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A157D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1985" w:type="dxa"/>
            <w:vAlign w:val="center"/>
          </w:tcPr>
          <w:p w14:paraId="1957737E" w14:textId="538CABE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 (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 w:rsidR="00A157D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</w:tr>
      <w:tr w:rsidR="00986398" w:rsidRPr="00E236CB" w14:paraId="7B3FE115" w14:textId="77777777" w:rsidTr="00873416">
        <w:trPr>
          <w:jc w:val="center"/>
        </w:trPr>
        <w:tc>
          <w:tcPr>
            <w:tcW w:w="3261" w:type="dxa"/>
            <w:vAlign w:val="center"/>
          </w:tcPr>
          <w:p w14:paraId="683DD4EB" w14:textId="3C1D54EC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271E3B20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vAlign w:val="center"/>
          </w:tcPr>
          <w:p w14:paraId="4DCF08DA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1A935EF3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C253661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16 (2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A157D2" w:rsidRPr="00E236C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  <w:p w14:paraId="22AE5C42" w14:textId="0DE7B6BD" w:rsidR="00CB2D97" w:rsidRPr="00E236CB" w:rsidRDefault="00CB2D97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68 to 5·93)</w:t>
            </w:r>
          </w:p>
        </w:tc>
        <w:tc>
          <w:tcPr>
            <w:tcW w:w="1134" w:type="dxa"/>
            <w:vAlign w:val="center"/>
          </w:tcPr>
          <w:p w14:paraId="16160A80" w14:textId="141AA489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3360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669D7EA7" w14:textId="3DF191C5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&lt;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3360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90" w:type="dxa"/>
            <w:vAlign w:val="center"/>
          </w:tcPr>
          <w:p w14:paraId="4310C8AD" w14:textId="288680A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51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A157D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75EF5FEC" w14:textId="34BBD2B8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 (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 w:rsidR="00A157D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</w:tr>
      <w:tr w:rsidR="00986398" w:rsidRPr="00E236CB" w14:paraId="357CA16E" w14:textId="77777777" w:rsidTr="00873416">
        <w:trPr>
          <w:jc w:val="center"/>
        </w:trPr>
        <w:tc>
          <w:tcPr>
            <w:tcW w:w="3261" w:type="dxa"/>
            <w:vAlign w:val="center"/>
          </w:tcPr>
          <w:p w14:paraId="5CAAE8AD" w14:textId="3B5087CC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</w:t>
            </w:r>
            <w:r w:rsidR="009737AA"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xcluding</w:t>
            </w: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untreated CIN</w:t>
            </w:r>
          </w:p>
        </w:tc>
        <w:tc>
          <w:tcPr>
            <w:tcW w:w="992" w:type="dxa"/>
            <w:vAlign w:val="center"/>
          </w:tcPr>
          <w:p w14:paraId="23AD0D0A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vAlign w:val="center"/>
          </w:tcPr>
          <w:p w14:paraId="40DA0A74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07CFEB78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6AD5E70" w14:textId="7777777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13 (2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A157D2" w:rsidRPr="00E236C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C719A"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  <w:p w14:paraId="4E892094" w14:textId="69DC40E9" w:rsidR="00CB2D97" w:rsidRPr="00E236CB" w:rsidRDefault="00CB2D97" w:rsidP="00CB2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67 to 5·93)</w:t>
            </w:r>
          </w:p>
        </w:tc>
        <w:tc>
          <w:tcPr>
            <w:tcW w:w="1134" w:type="dxa"/>
            <w:vAlign w:val="center"/>
          </w:tcPr>
          <w:p w14:paraId="7DB39A44" w14:textId="5D26D33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3360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6E320DFF" w14:textId="77720D87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&lt;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3360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90" w:type="dxa"/>
            <w:vAlign w:val="center"/>
          </w:tcPr>
          <w:p w14:paraId="114FF40A" w14:textId="6DD10290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57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 w:rsidR="00A157D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4351D59C" w14:textId="1E28D088" w:rsidR="00575A62" w:rsidRPr="00E236CB" w:rsidRDefault="00575A62" w:rsidP="00CB2D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 (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 w:rsidR="00A157D2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719A"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)</w:t>
            </w:r>
          </w:p>
        </w:tc>
      </w:tr>
      <w:tr w:rsidR="0004786E" w:rsidRPr="00E236CB" w14:paraId="5099A27E" w14:textId="77777777" w:rsidTr="00873416">
        <w:trPr>
          <w:jc w:val="center"/>
        </w:trPr>
        <w:tc>
          <w:tcPr>
            <w:tcW w:w="3261" w:type="dxa"/>
            <w:vAlign w:val="center"/>
          </w:tcPr>
          <w:p w14:paraId="1CACE023" w14:textId="153BC26F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excluding hysterectomies before cancer diagnosis</w:t>
            </w:r>
          </w:p>
        </w:tc>
        <w:tc>
          <w:tcPr>
            <w:tcW w:w="992" w:type="dxa"/>
            <w:vAlign w:val="center"/>
          </w:tcPr>
          <w:p w14:paraId="2F1F4F45" w14:textId="09246F73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F30D884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6FEF209C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62D26B2" w14:textId="77777777" w:rsidR="0004786E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 to 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  <w:p w14:paraId="43C2E6A6" w14:textId="18A7AA9C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to 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  <w:tc>
          <w:tcPr>
            <w:tcW w:w="1134" w:type="dxa"/>
            <w:vAlign w:val="center"/>
          </w:tcPr>
          <w:p w14:paraId="27175063" w14:textId="3581CEB5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417" w:type="dxa"/>
            <w:vAlign w:val="center"/>
          </w:tcPr>
          <w:p w14:paraId="4473B6E3" w14:textId="6D7DE183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34 (0·039)</w:t>
            </w:r>
          </w:p>
        </w:tc>
        <w:tc>
          <w:tcPr>
            <w:tcW w:w="1990" w:type="dxa"/>
            <w:vAlign w:val="center"/>
          </w:tcPr>
          <w:p w14:paraId="263C02E6" w14:textId="4E1DA555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·07 (0·00 to 98·10)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674802A0" w14:textId="625C8C83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2 (0·00 to 3·20)</w:t>
            </w:r>
          </w:p>
        </w:tc>
      </w:tr>
      <w:tr w:rsidR="00E8366C" w:rsidRPr="00E236CB" w14:paraId="73B2CF6E" w14:textId="77777777" w:rsidTr="007C09E2">
        <w:trPr>
          <w:jc w:val="center"/>
        </w:trPr>
        <w:tc>
          <w:tcPr>
            <w:tcW w:w="3261" w:type="dxa"/>
            <w:vAlign w:val="center"/>
          </w:tcPr>
          <w:p w14:paraId="57455C9B" w14:textId="453D4E24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vAlign w:val="center"/>
          </w:tcPr>
          <w:p w14:paraId="1AFE8A1E" w14:textId="5BEB8D20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32055247" w14:textId="77777777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11323C2C" w14:textId="77777777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670BE29" w14:textId="77777777" w:rsidR="00E8366C" w:rsidRDefault="00E8366C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 (2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 to 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  <w:p w14:paraId="4F3B174F" w14:textId="470179EB" w:rsidR="00E8366C" w:rsidRDefault="00E8366C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 to 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1134" w:type="dxa"/>
            <w:vAlign w:val="center"/>
          </w:tcPr>
          <w:p w14:paraId="28FA1BCD" w14:textId="6FF66A49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417" w:type="dxa"/>
            <w:vAlign w:val="center"/>
          </w:tcPr>
          <w:p w14:paraId="1E0942BE" w14:textId="285A04F2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 (&lt;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1990" w:type="dxa"/>
            <w:vAlign w:val="center"/>
          </w:tcPr>
          <w:p w14:paraId="6452407F" w14:textId="3E9C4500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 (5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 to 97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4281414C" w14:textId="0A1E90BD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to 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</w:tr>
      <w:tr w:rsidR="00E8366C" w:rsidRPr="00E236CB" w14:paraId="7D0AE635" w14:textId="77777777" w:rsidTr="007C09E2">
        <w:trPr>
          <w:jc w:val="center"/>
        </w:trPr>
        <w:tc>
          <w:tcPr>
            <w:tcW w:w="3261" w:type="dxa"/>
            <w:vAlign w:val="center"/>
          </w:tcPr>
          <w:p w14:paraId="6A357A5B" w14:textId="5E3B9FCD" w:rsidR="00E8366C" w:rsidRDefault="00E8366C" w:rsidP="000478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5159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vAlign w:val="center"/>
          </w:tcPr>
          <w:p w14:paraId="20A3F38A" w14:textId="3708D7BB" w:rsidR="00E8366C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4CC2BFFC" w14:textId="77777777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664C11FE" w14:textId="77777777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C239091" w14:textId="77777777" w:rsidR="00E8366C" w:rsidRDefault="00E8366C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 to 15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  <w:p w14:paraId="0F5B2940" w14:textId="10D63355" w:rsidR="00E8366C" w:rsidRDefault="00E8366C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 to 6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1134" w:type="dxa"/>
            <w:vAlign w:val="center"/>
          </w:tcPr>
          <w:p w14:paraId="374A25E9" w14:textId="2E0EA525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0</w:t>
            </w:r>
          </w:p>
        </w:tc>
        <w:tc>
          <w:tcPr>
            <w:tcW w:w="1417" w:type="dxa"/>
            <w:vAlign w:val="center"/>
          </w:tcPr>
          <w:p w14:paraId="329D352F" w14:textId="57470950" w:rsidR="00E8366C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&lt;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1990" w:type="dxa"/>
            <w:vAlign w:val="center"/>
          </w:tcPr>
          <w:p w14:paraId="540E283C" w14:textId="1EE7B32C" w:rsidR="00E8366C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(6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 to 99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3E2A6FAC" w14:textId="4DE030AC" w:rsidR="00E8366C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 to 15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E8366C" w:rsidRPr="00E236CB" w14:paraId="0304E11B" w14:textId="77777777" w:rsidTr="007C09E2">
        <w:trPr>
          <w:jc w:val="center"/>
        </w:trPr>
        <w:tc>
          <w:tcPr>
            <w:tcW w:w="3261" w:type="dxa"/>
            <w:vAlign w:val="center"/>
          </w:tcPr>
          <w:p w14:paraId="71CBE049" w14:textId="727B1D57" w:rsidR="00E8366C" w:rsidRDefault="00E8366C" w:rsidP="000478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est</w:t>
            </w:r>
            <w:r w:rsidR="00B5159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vAlign w:val="center"/>
          </w:tcPr>
          <w:p w14:paraId="35684E40" w14:textId="69490363" w:rsidR="00E8366C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7D8EBF4B" w14:textId="77777777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684D9C7A" w14:textId="77777777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37ABFD1" w14:textId="77777777" w:rsidR="00E8366C" w:rsidRDefault="00E8366C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 to 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  <w:p w14:paraId="0478D475" w14:textId="66E2F14B" w:rsidR="00E8366C" w:rsidRDefault="00E8366C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 to 1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1134" w:type="dxa"/>
            <w:vAlign w:val="center"/>
          </w:tcPr>
          <w:p w14:paraId="2A7B41B4" w14:textId="2D354D41" w:rsidR="00E8366C" w:rsidRPr="00E236CB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417" w:type="dxa"/>
            <w:vAlign w:val="center"/>
          </w:tcPr>
          <w:p w14:paraId="55946EE1" w14:textId="4626E934" w:rsidR="00E8366C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9)</w:t>
            </w:r>
          </w:p>
        </w:tc>
        <w:tc>
          <w:tcPr>
            <w:tcW w:w="1990" w:type="dxa"/>
            <w:vAlign w:val="center"/>
          </w:tcPr>
          <w:p w14:paraId="3A6E9B6F" w14:textId="75D50986" w:rsidR="00E8366C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98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404DC82B" w14:textId="4D601C7C" w:rsidR="00E8366C" w:rsidRDefault="00E8366C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to 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</w:tr>
      <w:tr w:rsidR="0004786E" w:rsidRPr="00E236CB" w14:paraId="4891456D" w14:textId="77777777" w:rsidTr="00873416">
        <w:trPr>
          <w:jc w:val="center"/>
        </w:trPr>
        <w:tc>
          <w:tcPr>
            <w:tcW w:w="3261" w:type="dxa"/>
            <w:vAlign w:val="center"/>
          </w:tcPr>
          <w:p w14:paraId="37FBA770" w14:textId="102B5B29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R as effect estimate</w:t>
            </w:r>
          </w:p>
        </w:tc>
        <w:tc>
          <w:tcPr>
            <w:tcW w:w="992" w:type="dxa"/>
            <w:vAlign w:val="center"/>
          </w:tcPr>
          <w:p w14:paraId="4C534EE0" w14:textId="5953EF8D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3305C363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7F2588E6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419DE2D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39 (2·54 to 4·53)</w:t>
            </w:r>
          </w:p>
          <w:p w14:paraId="5E01DAE3" w14:textId="6F6D11AD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86 to 6·17)</w:t>
            </w:r>
          </w:p>
        </w:tc>
        <w:tc>
          <w:tcPr>
            <w:tcW w:w="1134" w:type="dxa"/>
            <w:vAlign w:val="center"/>
          </w:tcPr>
          <w:p w14:paraId="08370FB5" w14:textId="6D921A93" w:rsidR="0004786E" w:rsidRPr="00E236CB" w:rsidRDefault="00B823A6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417" w:type="dxa"/>
            <w:vAlign w:val="center"/>
          </w:tcPr>
          <w:p w14:paraId="4362530B" w14:textId="114146F8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·08 (0·001)</w:t>
            </w:r>
          </w:p>
        </w:tc>
        <w:tc>
          <w:tcPr>
            <w:tcW w:w="1990" w:type="dxa"/>
            <w:vAlign w:val="center"/>
          </w:tcPr>
          <w:p w14:paraId="2E18A0FE" w14:textId="3662DA18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·34 (25·69 to 97·86)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01E4FB81" w14:textId="0955AADB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0·04 (0·00 to 0·53)</w:t>
            </w:r>
          </w:p>
        </w:tc>
      </w:tr>
      <w:tr w:rsidR="0004786E" w:rsidRPr="00E236CB" w14:paraId="67F2089D" w14:textId="77777777" w:rsidTr="00873416">
        <w:trPr>
          <w:jc w:val="center"/>
        </w:trPr>
        <w:tc>
          <w:tcPr>
            <w:tcW w:w="3261" w:type="dxa"/>
            <w:vAlign w:val="center"/>
          </w:tcPr>
          <w:p w14:paraId="466380BC" w14:textId="368848C2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/HR as effect estimate</w:t>
            </w:r>
          </w:p>
        </w:tc>
        <w:tc>
          <w:tcPr>
            <w:tcW w:w="992" w:type="dxa"/>
            <w:vAlign w:val="center"/>
          </w:tcPr>
          <w:p w14:paraId="724E8622" w14:textId="255C12F8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97CBE63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51A0B581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8507B6D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36 (1·53 to 7·39)</w:t>
            </w:r>
          </w:p>
          <w:p w14:paraId="1D5FF207" w14:textId="229BDB71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78 to 14·48)</w:t>
            </w:r>
          </w:p>
        </w:tc>
        <w:tc>
          <w:tcPr>
            <w:tcW w:w="1134" w:type="dxa"/>
            <w:vAlign w:val="center"/>
          </w:tcPr>
          <w:p w14:paraId="04D4BA0F" w14:textId="191270B1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016</w:t>
            </w:r>
          </w:p>
        </w:tc>
        <w:tc>
          <w:tcPr>
            <w:tcW w:w="1417" w:type="dxa"/>
            <w:vAlign w:val="center"/>
          </w:tcPr>
          <w:p w14:paraId="6FF277CF" w14:textId="104C4C9F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·77 (0·001)</w:t>
            </w:r>
          </w:p>
        </w:tc>
        <w:tc>
          <w:tcPr>
            <w:tcW w:w="1990" w:type="dxa"/>
            <w:vAlign w:val="center"/>
          </w:tcPr>
          <w:p w14:paraId="43EB4067" w14:textId="5B638BAD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·43 (25·58 to 98·02)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3312812A" w14:textId="14F25161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0·15 (0·02 to 2·95)</w:t>
            </w:r>
          </w:p>
        </w:tc>
      </w:tr>
      <w:tr w:rsidR="0004786E" w:rsidRPr="00E236CB" w14:paraId="695377C4" w14:textId="77777777" w:rsidTr="00873416">
        <w:trPr>
          <w:jc w:val="center"/>
        </w:trPr>
        <w:tc>
          <w:tcPr>
            <w:tcW w:w="3261" w:type="dxa"/>
            <w:tcBorders>
              <w:top w:val="single" w:sz="24" w:space="0" w:color="auto"/>
            </w:tcBorders>
          </w:tcPr>
          <w:p w14:paraId="407FF9DF" w14:textId="2840561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ge at CIN treatment 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08A1AA92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3D194C40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24" w:space="0" w:color="auto"/>
            </w:tcBorders>
          </w:tcPr>
          <w:p w14:paraId="0E8F0959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</w:tcPr>
          <w:p w14:paraId="2066437F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0E382067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1A3FCAEA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tcBorders>
              <w:top w:val="single" w:sz="24" w:space="0" w:color="auto"/>
            </w:tcBorders>
          </w:tcPr>
          <w:p w14:paraId="1C582F07" w14:textId="1C66B313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</w:tcPr>
          <w:p w14:paraId="7E10E5F9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786E" w:rsidRPr="00E236CB" w14:paraId="1B96CA42" w14:textId="77777777" w:rsidTr="00873416">
        <w:trPr>
          <w:jc w:val="center"/>
        </w:trPr>
        <w:tc>
          <w:tcPr>
            <w:tcW w:w="3261" w:type="dxa"/>
          </w:tcPr>
          <w:p w14:paraId="7D772173" w14:textId="58A6D50B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0y</w:t>
            </w:r>
          </w:p>
        </w:tc>
        <w:tc>
          <w:tcPr>
            <w:tcW w:w="992" w:type="dxa"/>
          </w:tcPr>
          <w:p w14:paraId="5E4B3621" w14:textId="1347F080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6688BD9" w14:textId="49E20862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8" w:type="dxa"/>
          </w:tcPr>
          <w:p w14:paraId="73C9C0F8" w14:textId="7F68860B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1985" w:type="dxa"/>
          </w:tcPr>
          <w:p w14:paraId="7914E919" w14:textId="2B073D4A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4·01 (1·47 to 10·95)</w:t>
            </w:r>
          </w:p>
          <w:p w14:paraId="1DFCF2B1" w14:textId="11116146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47 to 10·95)</w:t>
            </w:r>
          </w:p>
        </w:tc>
        <w:tc>
          <w:tcPr>
            <w:tcW w:w="1134" w:type="dxa"/>
          </w:tcPr>
          <w:p w14:paraId="0BF728E0" w14:textId="7379F05E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36</w:t>
            </w:r>
          </w:p>
        </w:tc>
        <w:tc>
          <w:tcPr>
            <w:tcW w:w="1417" w:type="dxa"/>
          </w:tcPr>
          <w:p w14:paraId="23E7D22C" w14:textId="1237284B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9 (0·66</w:t>
            </w:r>
            <w:r w:rsidR="00B82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</w:tcPr>
          <w:p w14:paraId="0F76AFB0" w14:textId="35EB2751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9·49)</w:t>
            </w:r>
          </w:p>
        </w:tc>
        <w:tc>
          <w:tcPr>
            <w:tcW w:w="1985" w:type="dxa"/>
          </w:tcPr>
          <w:p w14:paraId="573EB446" w14:textId="19502618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12·94)</w:t>
            </w:r>
          </w:p>
        </w:tc>
      </w:tr>
      <w:tr w:rsidR="0004786E" w:rsidRPr="00E236CB" w14:paraId="5A0EA71F" w14:textId="77777777" w:rsidTr="00873416">
        <w:trPr>
          <w:jc w:val="center"/>
        </w:trPr>
        <w:tc>
          <w:tcPr>
            <w:tcW w:w="3261" w:type="dxa"/>
          </w:tcPr>
          <w:p w14:paraId="134F2BF8" w14:textId="65CA09AF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50y</w:t>
            </w:r>
          </w:p>
        </w:tc>
        <w:tc>
          <w:tcPr>
            <w:tcW w:w="992" w:type="dxa"/>
          </w:tcPr>
          <w:p w14:paraId="5F56796C" w14:textId="12E2727E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137D0425" w14:textId="144EFF2D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8" w:type="dxa"/>
          </w:tcPr>
          <w:p w14:paraId="3E14C619" w14:textId="35A02C0D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985" w:type="dxa"/>
          </w:tcPr>
          <w:p w14:paraId="027BCADB" w14:textId="174FC29A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7·15 (4·75 to 10·76)</w:t>
            </w:r>
          </w:p>
          <w:p w14:paraId="3E0091F0" w14:textId="1F01710F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4·75 to 10·76)</w:t>
            </w:r>
          </w:p>
        </w:tc>
        <w:tc>
          <w:tcPr>
            <w:tcW w:w="1134" w:type="dxa"/>
          </w:tcPr>
          <w:p w14:paraId="36EB6A65" w14:textId="22E9267C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0</w:t>
            </w:r>
          </w:p>
        </w:tc>
        <w:tc>
          <w:tcPr>
            <w:tcW w:w="1417" w:type="dxa"/>
          </w:tcPr>
          <w:p w14:paraId="005D861A" w14:textId="16A98BAB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 (0·93</w:t>
            </w:r>
            <w:r w:rsidR="00B82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</w:tcPr>
          <w:p w14:paraId="1EEE4C05" w14:textId="32BB4DD1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86·25)</w:t>
            </w:r>
          </w:p>
        </w:tc>
        <w:tc>
          <w:tcPr>
            <w:tcW w:w="1985" w:type="dxa"/>
          </w:tcPr>
          <w:p w14:paraId="36E7149D" w14:textId="18C541C6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2·21)</w:t>
            </w:r>
          </w:p>
        </w:tc>
      </w:tr>
      <w:tr w:rsidR="0004786E" w:rsidRPr="00E236CB" w14:paraId="60E61FA0" w14:textId="77777777" w:rsidTr="00873416">
        <w:trPr>
          <w:jc w:val="center"/>
        </w:trPr>
        <w:tc>
          <w:tcPr>
            <w:tcW w:w="3261" w:type="dxa"/>
            <w:tcBorders>
              <w:top w:val="single" w:sz="24" w:space="0" w:color="auto"/>
            </w:tcBorders>
          </w:tcPr>
          <w:p w14:paraId="23DF7FD2" w14:textId="32A79CEE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eatment method for CIN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50376265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77C6A4FD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24" w:space="0" w:color="auto"/>
            </w:tcBorders>
          </w:tcPr>
          <w:p w14:paraId="1AB4781F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</w:tcPr>
          <w:p w14:paraId="1870FAA1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414BC343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128EB3D7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tcBorders>
              <w:top w:val="single" w:sz="24" w:space="0" w:color="auto"/>
            </w:tcBorders>
          </w:tcPr>
          <w:p w14:paraId="0795F20F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</w:tcPr>
          <w:p w14:paraId="1E73F0B5" w14:textId="77777777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786E" w:rsidRPr="00E236CB" w14:paraId="071CB477" w14:textId="77777777" w:rsidTr="00873416">
        <w:trPr>
          <w:jc w:val="center"/>
        </w:trPr>
        <w:tc>
          <w:tcPr>
            <w:tcW w:w="3261" w:type="dxa"/>
          </w:tcPr>
          <w:p w14:paraId="3E8C0FB5" w14:textId="633C1254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ision</w:t>
            </w:r>
          </w:p>
        </w:tc>
        <w:tc>
          <w:tcPr>
            <w:tcW w:w="992" w:type="dxa"/>
          </w:tcPr>
          <w:p w14:paraId="1E435B49" w14:textId="1297FF61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1911D2C4" w14:textId="6C2CDE10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128" w:type="dxa"/>
          </w:tcPr>
          <w:p w14:paraId="5BCF7B79" w14:textId="10500400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57</w:t>
            </w:r>
          </w:p>
        </w:tc>
        <w:tc>
          <w:tcPr>
            <w:tcW w:w="1985" w:type="dxa"/>
          </w:tcPr>
          <w:p w14:paraId="4BE1F977" w14:textId="5EDED2AC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2·04 (1·88 to 2·21)</w:t>
            </w:r>
          </w:p>
          <w:p w14:paraId="41C0BBBB" w14:textId="0BA41209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88 to 2·21)</w:t>
            </w:r>
          </w:p>
        </w:tc>
        <w:tc>
          <w:tcPr>
            <w:tcW w:w="1134" w:type="dxa"/>
          </w:tcPr>
          <w:p w14:paraId="19EEC88E" w14:textId="6072A5F3" w:rsidR="0004786E" w:rsidRPr="00E236CB" w:rsidRDefault="002A691F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417" w:type="dxa"/>
          </w:tcPr>
          <w:p w14:paraId="7890BE55" w14:textId="2E773AA8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7 (0·9</w:t>
            </w:r>
            <w:r w:rsidR="00B82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</w:tcPr>
          <w:p w14:paraId="63E2BF68" w14:textId="51D50F4B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83·06)</w:t>
            </w:r>
          </w:p>
        </w:tc>
        <w:tc>
          <w:tcPr>
            <w:tcW w:w="1985" w:type="dxa"/>
          </w:tcPr>
          <w:p w14:paraId="0CD5F4CB" w14:textId="43FDBB02" w:rsidR="0004786E" w:rsidRPr="00E236CB" w:rsidRDefault="0004786E" w:rsidP="000478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0·26)</w:t>
            </w:r>
          </w:p>
        </w:tc>
      </w:tr>
      <w:tr w:rsidR="007D5031" w:rsidRPr="00E236CB" w14:paraId="1688D10C" w14:textId="77777777" w:rsidTr="00873416">
        <w:trPr>
          <w:jc w:val="center"/>
        </w:trPr>
        <w:tc>
          <w:tcPr>
            <w:tcW w:w="3261" w:type="dxa"/>
            <w:tcBorders>
              <w:bottom w:val="single" w:sz="24" w:space="0" w:color="auto"/>
            </w:tcBorders>
          </w:tcPr>
          <w:p w14:paraId="6AF74FF4" w14:textId="49CF241C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Ablation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2CC3420C" w14:textId="2AA91EF7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59C98A51" w14:textId="3515A693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28" w:type="dxa"/>
            <w:tcBorders>
              <w:bottom w:val="single" w:sz="24" w:space="0" w:color="auto"/>
            </w:tcBorders>
          </w:tcPr>
          <w:p w14:paraId="23CC3BF7" w14:textId="1AA41BC3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8683</w:t>
            </w:r>
          </w:p>
        </w:tc>
        <w:tc>
          <w:tcPr>
            <w:tcW w:w="1985" w:type="dxa"/>
            <w:tcBorders>
              <w:bottom w:val="single" w:sz="24" w:space="0" w:color="auto"/>
            </w:tcBorders>
          </w:tcPr>
          <w:p w14:paraId="76D9E5D2" w14:textId="6F61F20F" w:rsidR="007D5031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: 2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 to 7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  <w:p w14:paraId="6D2533D7" w14:textId="77B4F507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A)*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4742B963" w14:textId="11799208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: 0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4*</w:t>
            </w:r>
          </w:p>
        </w:tc>
        <w:tc>
          <w:tcPr>
            <w:tcW w:w="1417" w:type="dxa"/>
            <w:tcBorders>
              <w:bottom w:val="single" w:sz="24" w:space="0" w:color="auto"/>
            </w:tcBorders>
          </w:tcPr>
          <w:p w14:paraId="65CEF596" w14:textId="096A60ED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8·52 (0·004)</w:t>
            </w:r>
          </w:p>
        </w:tc>
        <w:tc>
          <w:tcPr>
            <w:tcW w:w="1990" w:type="dxa"/>
            <w:tcBorders>
              <w:bottom w:val="single" w:sz="24" w:space="0" w:color="auto"/>
            </w:tcBorders>
          </w:tcPr>
          <w:p w14:paraId="4FB0678A" w14:textId="048FBC28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88·26 (41·02 to 99·40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</w:tcPr>
          <w:p w14:paraId="3D80F020" w14:textId="2B49C2AA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4·54 (0·42 to 100·00)</w:t>
            </w:r>
          </w:p>
        </w:tc>
      </w:tr>
      <w:tr w:rsidR="007D5031" w:rsidRPr="00E236CB" w14:paraId="3D56DC07" w14:textId="77777777" w:rsidTr="00873416">
        <w:trPr>
          <w:jc w:val="center"/>
        </w:trPr>
        <w:tc>
          <w:tcPr>
            <w:tcW w:w="3261" w:type="dxa"/>
            <w:tcBorders>
              <w:top w:val="single" w:sz="24" w:space="0" w:color="auto"/>
            </w:tcBorders>
            <w:vAlign w:val="center"/>
          </w:tcPr>
          <w:p w14:paraId="43B558AE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IN grad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1F17D6BE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24" w:space="0" w:color="auto"/>
            </w:tcBorders>
            <w:vAlign w:val="center"/>
          </w:tcPr>
          <w:p w14:paraId="7095EE18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24" w:space="0" w:color="auto"/>
            </w:tcBorders>
            <w:vAlign w:val="center"/>
          </w:tcPr>
          <w:p w14:paraId="42DBFBF7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0C5E0647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0E239994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24" w:space="0" w:color="auto"/>
            </w:tcBorders>
            <w:vAlign w:val="center"/>
          </w:tcPr>
          <w:p w14:paraId="06C776B2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tcBorders>
              <w:top w:val="single" w:sz="24" w:space="0" w:color="auto"/>
            </w:tcBorders>
            <w:vAlign w:val="center"/>
          </w:tcPr>
          <w:p w14:paraId="2D21396C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6EA4A4E5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5031" w:rsidRPr="00E236CB" w14:paraId="55E6BC42" w14:textId="77777777" w:rsidTr="00873416">
        <w:trPr>
          <w:jc w:val="center"/>
        </w:trPr>
        <w:tc>
          <w:tcPr>
            <w:tcW w:w="3261" w:type="dxa"/>
            <w:vAlign w:val="center"/>
          </w:tcPr>
          <w:p w14:paraId="5B6FCB2D" w14:textId="5C923C0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1</w:t>
            </w:r>
          </w:p>
        </w:tc>
        <w:tc>
          <w:tcPr>
            <w:tcW w:w="992" w:type="dxa"/>
            <w:vAlign w:val="center"/>
          </w:tcPr>
          <w:p w14:paraId="6AD25948" w14:textId="62CDA18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2B81A7E" w14:textId="46BF30B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8" w:type="dxa"/>
            <w:vAlign w:val="center"/>
          </w:tcPr>
          <w:p w14:paraId="0BDD06A7" w14:textId="58B6B2FF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0</w:t>
            </w:r>
          </w:p>
        </w:tc>
        <w:tc>
          <w:tcPr>
            <w:tcW w:w="1985" w:type="dxa"/>
            <w:vAlign w:val="center"/>
          </w:tcPr>
          <w:p w14:paraId="3CF3575B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10 (1·40 to 6·20)</w:t>
            </w:r>
          </w:p>
          <w:p w14:paraId="3954F4F5" w14:textId="58C7894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40 to 6·20)</w:t>
            </w:r>
          </w:p>
        </w:tc>
        <w:tc>
          <w:tcPr>
            <w:tcW w:w="1134" w:type="dxa"/>
            <w:vAlign w:val="center"/>
          </w:tcPr>
          <w:p w14:paraId="0B462F01" w14:textId="52124EA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vAlign w:val="center"/>
          </w:tcPr>
          <w:p w14:paraId="1E85DE3B" w14:textId="51CD238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1990" w:type="dxa"/>
            <w:vAlign w:val="center"/>
          </w:tcPr>
          <w:p w14:paraId="10AB3F00" w14:textId="1B93DB7D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1985" w:type="dxa"/>
            <w:vAlign w:val="center"/>
          </w:tcPr>
          <w:p w14:paraId="149C9402" w14:textId="1257FF0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</w:tr>
      <w:tr w:rsidR="007D5031" w:rsidRPr="00E236CB" w14:paraId="60978719" w14:textId="77777777" w:rsidTr="00873416">
        <w:trPr>
          <w:jc w:val="center"/>
        </w:trPr>
        <w:tc>
          <w:tcPr>
            <w:tcW w:w="3261" w:type="dxa"/>
            <w:vAlign w:val="center"/>
          </w:tcPr>
          <w:p w14:paraId="202B1F48" w14:textId="1557C28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2</w:t>
            </w:r>
          </w:p>
        </w:tc>
        <w:tc>
          <w:tcPr>
            <w:tcW w:w="992" w:type="dxa"/>
            <w:vAlign w:val="center"/>
          </w:tcPr>
          <w:p w14:paraId="315BDC82" w14:textId="05B9DF7B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C27286A" w14:textId="73FDB78D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8" w:type="dxa"/>
            <w:vAlign w:val="center"/>
          </w:tcPr>
          <w:p w14:paraId="75464565" w14:textId="50863CF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1985" w:type="dxa"/>
            <w:vAlign w:val="center"/>
          </w:tcPr>
          <w:p w14:paraId="2EA2E924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70 (0·80 to 10·90)</w:t>
            </w:r>
          </w:p>
          <w:p w14:paraId="23E11A32" w14:textId="28D2F720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80 to 10·90)</w:t>
            </w:r>
          </w:p>
        </w:tc>
        <w:tc>
          <w:tcPr>
            <w:tcW w:w="1134" w:type="dxa"/>
            <w:vAlign w:val="center"/>
          </w:tcPr>
          <w:p w14:paraId="0DB6B63A" w14:textId="669D561F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vAlign w:val="center"/>
          </w:tcPr>
          <w:p w14:paraId="35797C2E" w14:textId="54DEDD3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1990" w:type="dxa"/>
            <w:vAlign w:val="center"/>
          </w:tcPr>
          <w:p w14:paraId="109DB187" w14:textId="04D8AF7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1985" w:type="dxa"/>
            <w:vAlign w:val="center"/>
          </w:tcPr>
          <w:p w14:paraId="0CB04018" w14:textId="07D03C1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</w:tr>
      <w:tr w:rsidR="007D5031" w:rsidRPr="00E236CB" w14:paraId="4F1E6681" w14:textId="77777777" w:rsidTr="00873416">
        <w:trPr>
          <w:jc w:val="center"/>
        </w:trPr>
        <w:tc>
          <w:tcPr>
            <w:tcW w:w="3261" w:type="dxa"/>
            <w:vAlign w:val="center"/>
          </w:tcPr>
          <w:p w14:paraId="4843D5AE" w14:textId="14846B6D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2/3</w:t>
            </w:r>
          </w:p>
        </w:tc>
        <w:tc>
          <w:tcPr>
            <w:tcW w:w="992" w:type="dxa"/>
            <w:vAlign w:val="center"/>
          </w:tcPr>
          <w:p w14:paraId="6D694595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7A9F4901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8" w:type="dxa"/>
            <w:vAlign w:val="center"/>
          </w:tcPr>
          <w:p w14:paraId="4BC0B083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8</w:t>
            </w:r>
          </w:p>
        </w:tc>
        <w:tc>
          <w:tcPr>
            <w:tcW w:w="1985" w:type="dxa"/>
            <w:vAlign w:val="center"/>
          </w:tcPr>
          <w:p w14:paraId="0A03C454" w14:textId="56A3333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42 (0·22 to 52·64)</w:t>
            </w:r>
          </w:p>
          <w:p w14:paraId="3A4062E3" w14:textId="4F11E42E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0·22 to 52·64)</w:t>
            </w:r>
          </w:p>
        </w:tc>
        <w:tc>
          <w:tcPr>
            <w:tcW w:w="1134" w:type="dxa"/>
            <w:vAlign w:val="center"/>
          </w:tcPr>
          <w:p w14:paraId="531E7B60" w14:textId="3CFDDFDE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·110</w:t>
            </w:r>
          </w:p>
        </w:tc>
        <w:tc>
          <w:tcPr>
            <w:tcW w:w="1417" w:type="dxa"/>
            <w:vAlign w:val="center"/>
          </w:tcPr>
          <w:p w14:paraId="536FF4B4" w14:textId="51151866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7 (0·542)</w:t>
            </w:r>
          </w:p>
        </w:tc>
        <w:tc>
          <w:tcPr>
            <w:tcW w:w="1990" w:type="dxa"/>
            <w:vAlign w:val="center"/>
          </w:tcPr>
          <w:p w14:paraId="090B8DA3" w14:textId="61106CBF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9·74)</w:t>
            </w:r>
          </w:p>
        </w:tc>
        <w:tc>
          <w:tcPr>
            <w:tcW w:w="1985" w:type="dxa"/>
            <w:vAlign w:val="center"/>
          </w:tcPr>
          <w:p w14:paraId="1B455D71" w14:textId="0F18919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6·32)</w:t>
            </w:r>
          </w:p>
        </w:tc>
      </w:tr>
      <w:tr w:rsidR="007D5031" w:rsidRPr="00E236CB" w14:paraId="46E63ECC" w14:textId="77777777" w:rsidTr="00873416">
        <w:trPr>
          <w:jc w:val="center"/>
        </w:trPr>
        <w:tc>
          <w:tcPr>
            <w:tcW w:w="3261" w:type="dxa"/>
            <w:vAlign w:val="center"/>
          </w:tcPr>
          <w:p w14:paraId="5C4F5461" w14:textId="3719FFFA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3</w:t>
            </w:r>
          </w:p>
        </w:tc>
        <w:tc>
          <w:tcPr>
            <w:tcW w:w="992" w:type="dxa"/>
            <w:vAlign w:val="center"/>
          </w:tcPr>
          <w:p w14:paraId="6A64EE31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3D12CFA7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1128" w:type="dxa"/>
            <w:vAlign w:val="center"/>
          </w:tcPr>
          <w:p w14:paraId="15B50B31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919</w:t>
            </w:r>
          </w:p>
        </w:tc>
        <w:tc>
          <w:tcPr>
            <w:tcW w:w="1985" w:type="dxa"/>
            <w:vAlign w:val="center"/>
          </w:tcPr>
          <w:p w14:paraId="12FD105D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09 (2·18 to 4·39)</w:t>
            </w:r>
          </w:p>
          <w:p w14:paraId="5D7B2241" w14:textId="299F1A2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36 to 7·03)</w:t>
            </w:r>
          </w:p>
        </w:tc>
        <w:tc>
          <w:tcPr>
            <w:tcW w:w="1134" w:type="dxa"/>
            <w:vAlign w:val="center"/>
          </w:tcPr>
          <w:p w14:paraId="57DDEE14" w14:textId="05B0258F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417" w:type="dxa"/>
            <w:vAlign w:val="center"/>
          </w:tcPr>
          <w:p w14:paraId="780366A1" w14:textId="3155D2A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·66 (&lt;0·001)</w:t>
            </w:r>
          </w:p>
        </w:tc>
        <w:tc>
          <w:tcPr>
            <w:tcW w:w="1990" w:type="dxa"/>
            <w:vAlign w:val="center"/>
          </w:tcPr>
          <w:p w14:paraId="358527E0" w14:textId="408BBB66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·62 (70·17 to 98·62)</w:t>
            </w:r>
          </w:p>
        </w:tc>
        <w:tc>
          <w:tcPr>
            <w:tcW w:w="1985" w:type="dxa"/>
            <w:vAlign w:val="center"/>
          </w:tcPr>
          <w:p w14:paraId="505779BE" w14:textId="7DF6075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8 (0·02 to 0·68)</w:t>
            </w:r>
          </w:p>
        </w:tc>
      </w:tr>
      <w:tr w:rsidR="007D5031" w:rsidRPr="00E236CB" w14:paraId="1486E3A2" w14:textId="77777777" w:rsidTr="00873416">
        <w:trPr>
          <w:jc w:val="center"/>
        </w:trPr>
        <w:tc>
          <w:tcPr>
            <w:tcW w:w="3261" w:type="dxa"/>
            <w:vAlign w:val="center"/>
          </w:tcPr>
          <w:p w14:paraId="0A03EA9C" w14:textId="32C79A3C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R as effect estimate</w:t>
            </w:r>
          </w:p>
        </w:tc>
        <w:tc>
          <w:tcPr>
            <w:tcW w:w="992" w:type="dxa"/>
            <w:vAlign w:val="center"/>
          </w:tcPr>
          <w:p w14:paraId="534C159F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28E66262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2959197A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1A11B94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44 (2·54 to 4·67)</w:t>
            </w:r>
          </w:p>
          <w:p w14:paraId="5A3328EC" w14:textId="7F5CB86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88 to 6·30)</w:t>
            </w:r>
          </w:p>
        </w:tc>
        <w:tc>
          <w:tcPr>
            <w:tcW w:w="1134" w:type="dxa"/>
            <w:vAlign w:val="center"/>
          </w:tcPr>
          <w:p w14:paraId="77B5CA23" w14:textId="753541A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1417" w:type="dxa"/>
            <w:vAlign w:val="center"/>
          </w:tcPr>
          <w:p w14:paraId="141889D8" w14:textId="447F231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·90 (0·002)</w:t>
            </w:r>
          </w:p>
        </w:tc>
        <w:tc>
          <w:tcPr>
            <w:tcW w:w="1990" w:type="dxa"/>
            <w:vAlign w:val="center"/>
          </w:tcPr>
          <w:p w14:paraId="0C6CD0F4" w14:textId="11E75BE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·96 (23·71 to 98·30)</w:t>
            </w:r>
          </w:p>
        </w:tc>
        <w:tc>
          <w:tcPr>
            <w:tcW w:w="1985" w:type="dxa"/>
            <w:vAlign w:val="center"/>
          </w:tcPr>
          <w:p w14:paraId="4598DDEF" w14:textId="1F649045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0·04 (0·00 to 0·72)</w:t>
            </w:r>
          </w:p>
        </w:tc>
      </w:tr>
      <w:tr w:rsidR="007D5031" w:rsidRPr="00E236CB" w14:paraId="2BDAE5E7" w14:textId="77777777" w:rsidTr="00873416">
        <w:trPr>
          <w:jc w:val="center"/>
        </w:trPr>
        <w:tc>
          <w:tcPr>
            <w:tcW w:w="3261" w:type="dxa"/>
            <w:vAlign w:val="center"/>
          </w:tcPr>
          <w:p w14:paraId="15D76E1C" w14:textId="2E74B6E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ag period between CIN diagnosis and cancer</w:t>
            </w:r>
          </w:p>
        </w:tc>
        <w:tc>
          <w:tcPr>
            <w:tcW w:w="992" w:type="dxa"/>
            <w:vAlign w:val="center"/>
          </w:tcPr>
          <w:p w14:paraId="04A7DAC1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367FC288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5E569985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04D03E5" w14:textId="03A06786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2·93 (1·52 to 5·63)</w:t>
            </w:r>
          </w:p>
          <w:p w14:paraId="3B4C7369" w14:textId="05241B9C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82 to 10·39)</w:t>
            </w:r>
          </w:p>
        </w:tc>
        <w:tc>
          <w:tcPr>
            <w:tcW w:w="1134" w:type="dxa"/>
            <w:vAlign w:val="center"/>
          </w:tcPr>
          <w:p w14:paraId="7EF452CA" w14:textId="451868F6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vAlign w:val="center"/>
          </w:tcPr>
          <w:p w14:paraId="7E1912CE" w14:textId="426CE8AF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·78 (&lt;0·001)</w:t>
            </w:r>
          </w:p>
        </w:tc>
        <w:tc>
          <w:tcPr>
            <w:tcW w:w="1990" w:type="dxa"/>
            <w:vAlign w:val="center"/>
          </w:tcPr>
          <w:p w14:paraId="22F359C1" w14:textId="032445B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·37 (49·55 to 99·23)</w:t>
            </w:r>
          </w:p>
        </w:tc>
        <w:tc>
          <w:tcPr>
            <w:tcW w:w="1985" w:type="dxa"/>
            <w:vAlign w:val="center"/>
          </w:tcPr>
          <w:p w14:paraId="6CC710C2" w14:textId="131DDB4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2 (0·02 to 2·35)</w:t>
            </w:r>
          </w:p>
        </w:tc>
      </w:tr>
      <w:tr w:rsidR="007D5031" w:rsidRPr="00E236CB" w14:paraId="6383644F" w14:textId="77777777" w:rsidTr="00873416">
        <w:trPr>
          <w:jc w:val="center"/>
        </w:trPr>
        <w:tc>
          <w:tcPr>
            <w:tcW w:w="3261" w:type="dxa"/>
            <w:vAlign w:val="center"/>
          </w:tcPr>
          <w:p w14:paraId="07B2997A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69B68687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1A53E580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1F982E07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10D2F19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2·88 (2·02 to 4·10)</w:t>
            </w:r>
          </w:p>
          <w:p w14:paraId="2C2A83CF" w14:textId="68381F8B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34 to 6·23)</w:t>
            </w:r>
          </w:p>
        </w:tc>
        <w:tc>
          <w:tcPr>
            <w:tcW w:w="1134" w:type="dxa"/>
            <w:vAlign w:val="center"/>
          </w:tcPr>
          <w:p w14:paraId="760F57B0" w14:textId="547F904A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</w:t>
            </w:r>
          </w:p>
        </w:tc>
        <w:tc>
          <w:tcPr>
            <w:tcW w:w="1417" w:type="dxa"/>
            <w:vAlign w:val="center"/>
          </w:tcPr>
          <w:p w14:paraId="45A403AE" w14:textId="13D84D90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·30 (&lt;0·001)</w:t>
            </w:r>
          </w:p>
        </w:tc>
        <w:tc>
          <w:tcPr>
            <w:tcW w:w="1990" w:type="dxa"/>
            <w:vAlign w:val="center"/>
          </w:tcPr>
          <w:p w14:paraId="402E1715" w14:textId="7EC75DDA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·47 (69·48 to 98·70)</w:t>
            </w:r>
          </w:p>
        </w:tc>
        <w:tc>
          <w:tcPr>
            <w:tcW w:w="1985" w:type="dxa"/>
            <w:vAlign w:val="center"/>
          </w:tcPr>
          <w:p w14:paraId="4338578C" w14:textId="6145E7C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 (0·02 to 0·60)</w:t>
            </w:r>
          </w:p>
        </w:tc>
      </w:tr>
      <w:tr w:rsidR="007D5031" w:rsidRPr="00E236CB" w14:paraId="39C46E4E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42AC0B5B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excluding untreated C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3C8809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63BA346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8F3A4BF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D227F20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2·88 (2·02 to 4·10)</w:t>
            </w:r>
          </w:p>
          <w:p w14:paraId="66041803" w14:textId="170FDC5B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34 to 6·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1A291F" w14:textId="3CCF487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A851AA" w14:textId="6C2448F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·30 (&lt;0·001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7851EAEE" w14:textId="0199FC2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·47 (69·48 to 98·7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9AE962E" w14:textId="286B101D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 (0·02 to 0·60)</w:t>
            </w:r>
          </w:p>
        </w:tc>
      </w:tr>
      <w:tr w:rsidR="007D5031" w:rsidRPr="00E236CB" w14:paraId="775E0FDD" w14:textId="77777777" w:rsidTr="007D5031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D43A3F6" w14:textId="5A6D887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F5D507" w14:textId="371844D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FFA6461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3E9BA60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19775B7" w14:textId="77777777" w:rsidR="007D5031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 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 to 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  <w:p w14:paraId="489FC63F" w14:textId="6EEA160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 to 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8542C4" w14:textId="0A3B326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5F37E9" w14:textId="5BFAECC6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 (&lt;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1AF0D644" w14:textId="465D835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 (5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 to 98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458A27B" w14:textId="25ECC28C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to 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</w:tr>
      <w:tr w:rsidR="007D5031" w:rsidRPr="00E236CB" w14:paraId="01541E17" w14:textId="77777777" w:rsidTr="007C09E2">
        <w:trPr>
          <w:jc w:val="center"/>
        </w:trPr>
        <w:tc>
          <w:tcPr>
            <w:tcW w:w="3261" w:type="dxa"/>
            <w:tcBorders>
              <w:bottom w:val="single" w:sz="24" w:space="0" w:color="auto"/>
            </w:tcBorders>
            <w:vAlign w:val="center"/>
          </w:tcPr>
          <w:p w14:paraId="707010FA" w14:textId="5427DE72" w:rsidR="007D5031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</w:t>
            </w:r>
            <w:r w:rsidR="00B5159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16483F28" w14:textId="09843FD3" w:rsidR="007D5031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vAlign w:val="center"/>
          </w:tcPr>
          <w:p w14:paraId="6CABB094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24" w:space="0" w:color="auto"/>
            </w:tcBorders>
            <w:vAlign w:val="center"/>
          </w:tcPr>
          <w:p w14:paraId="11A20FCF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1BD56E9F" w14:textId="77777777" w:rsidR="007D5031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 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to 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  <w:p w14:paraId="11453D5C" w14:textId="2058313D" w:rsidR="007D5031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 to 7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284FBF00" w14:textId="2848B6E9" w:rsidR="007D5031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14:paraId="165F2EE8" w14:textId="37642A88" w:rsidR="007D5031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)</w:t>
            </w:r>
          </w:p>
        </w:tc>
        <w:tc>
          <w:tcPr>
            <w:tcW w:w="1990" w:type="dxa"/>
            <w:tcBorders>
              <w:bottom w:val="single" w:sz="24" w:space="0" w:color="auto"/>
            </w:tcBorders>
            <w:vAlign w:val="center"/>
          </w:tcPr>
          <w:p w14:paraId="5C972DD5" w14:textId="6CCAE710" w:rsidR="007D5031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 (2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to 99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2EC61D05" w14:textId="67032783" w:rsidR="007D5031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to 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</w:tr>
      <w:tr w:rsidR="007D5031" w:rsidRPr="00E236CB" w14:paraId="087215B4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75511195" w14:textId="38D20C0B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ngth of follow to up after CIN treat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1C848E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160623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6F662A6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3376C2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5FE572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F1E848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6268EFE4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C7F796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D5031" w:rsidRPr="00E236CB" w14:paraId="49430EA5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14FDBC40" w14:textId="6D24C54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-10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2B9334" w14:textId="36B1395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BB1552" w14:textId="47F1A4E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B2DC60D" w14:textId="1C4F499F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3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8C8123C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60 (1·88 to 6·88)</w:t>
            </w:r>
          </w:p>
          <w:p w14:paraId="3613C3B4" w14:textId="1E70477D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90 to 14·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47A835" w14:textId="771ADD8E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0CCE98" w14:textId="470FA8F5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·67 (&lt;0·001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655E9926" w14:textId="58F6250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·77 (44·70 to 97·4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26316D" w14:textId="75F6FDFD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9 (0·04 to 1·98)</w:t>
            </w:r>
          </w:p>
        </w:tc>
      </w:tr>
      <w:tr w:rsidR="007D5031" w:rsidRPr="00E236CB" w14:paraId="3425DCFA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FCEAA1A" w14:textId="1F7AD690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606B2F" w14:textId="46860B55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FCA557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65FEE73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6D9E7D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2·85 (1·58 to 5·15)</w:t>
            </w:r>
          </w:p>
          <w:p w14:paraId="294B5E36" w14:textId="4B65D66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00 to 8·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6A0C71" w14:textId="5CB28DDD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6C2830" w14:textId="2F0096B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·54 (0·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64E8ACF" w14:textId="3A8B001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·82 (6·14 to 97·0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300B15" w14:textId="018F446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7 (0·00 to 1·73)</w:t>
            </w:r>
          </w:p>
        </w:tc>
      </w:tr>
      <w:tr w:rsidR="007D5031" w:rsidRPr="00E236CB" w14:paraId="5F2E0D73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14F87799" w14:textId="703FF94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out untreated CI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10F35D" w14:textId="614B458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550344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C6B3ADD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B63F1B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2·76 (1·09 to 6·96)</w:t>
            </w:r>
          </w:p>
          <w:p w14:paraId="38BE3788" w14:textId="2D9FAF1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54 to 14·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6530FF" w14:textId="48F94C1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0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15A99C" w14:textId="65FAB780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·10 (0·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F18B2FD" w14:textId="533901B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·64 (13·78 to 99·2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19794A2" w14:textId="4D030765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0 (0·01 to 5·01)</w:t>
            </w:r>
          </w:p>
        </w:tc>
      </w:tr>
      <w:tr w:rsidR="007D5031" w:rsidRPr="00E236CB" w14:paraId="63833223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728A36AA" w14:textId="083F7F9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excluding hysterectomies before diagnosis of canc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6006F4" w14:textId="070E8BCA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F78765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C1215D7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15863E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2·26 (1·25 to 4·10)</w:t>
            </w:r>
          </w:p>
          <w:p w14:paraId="6CDCC586" w14:textId="58CBEBC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99 to 5·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929F83" w14:textId="1EE93BBE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FE4BEA" w14:textId="5E5E8B9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7 (0·291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69B33C6D" w14:textId="6B36342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·33 (0·00 to 98·5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221B6F" w14:textId="197BA9B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2 (0·00 to 5·57)</w:t>
            </w:r>
          </w:p>
        </w:tc>
      </w:tr>
      <w:tr w:rsidR="007D5031" w:rsidRPr="00E236CB" w14:paraId="7BC38CAC" w14:textId="77777777" w:rsidTr="007C09E2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418B7638" w14:textId="37E126E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4318F7" w14:textId="539D690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216E4F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091977B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67DCCB" w14:textId="77777777" w:rsidR="007D5031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 (1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 to 8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  <w:p w14:paraId="3C6D07CD" w14:textId="73E7ABC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 to 23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D10D34" w14:textId="3732C23C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F4538B" w14:textId="550EAE5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 (&lt;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1335B232" w14:textId="76538AB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 (56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 to 99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01F292" w14:textId="3D65E51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 to 4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</w:tr>
      <w:tr w:rsidR="007D5031" w:rsidRPr="00E236CB" w14:paraId="289A79EC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7BD5E86" w14:textId="382A9A8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/HR as effect 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DFFDE4" w14:textId="5577576E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1BEB0B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C14EF52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61F2BF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01 (1·00 to 9·00)</w:t>
            </w:r>
          </w:p>
          <w:p w14:paraId="6A2DED09" w14:textId="6EAA76C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45 to 19·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EB60B6" w14:textId="5EE10C20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EA1C48" w14:textId="44213AAE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·27 (0·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E4BBADD" w14:textId="7AA52086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·44 (18·86 to 99·3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4C9FC7" w14:textId="2BDDA440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0·13 (0·01 to 6·96)</w:t>
            </w:r>
          </w:p>
        </w:tc>
      </w:tr>
      <w:tr w:rsidR="007D5031" w:rsidRPr="00E236CB" w14:paraId="2C7F4727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13F7C5E" w14:textId="70F2F08E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-20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92DF4B" w14:textId="330378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8CFC1D" w14:textId="273130E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7B0C364" w14:textId="252D757E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9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C01345E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1·98 (1·11 to 3·52)</w:t>
            </w:r>
          </w:p>
          <w:p w14:paraId="5344D208" w14:textId="3542F2EF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03 to 3·8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3A5CBE" w14:textId="7A9B0116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04A4B6" w14:textId="242E6CF0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7 (0·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12FC318" w14:textId="7DBD6B4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45 (0·00 to 96·0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5C358D" w14:textId="66C99EA5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 (0·00 to 2·79)</w:t>
            </w:r>
          </w:p>
        </w:tc>
      </w:tr>
      <w:tr w:rsidR="007D5031" w:rsidRPr="00E236CB" w14:paraId="62934DBC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461B1406" w14:textId="5FD800F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20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DBFEB4" w14:textId="7CAA32E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C6EEAB" w14:textId="2870086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3BF0791" w14:textId="6CFF700B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5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7A5647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2·40 (0·83 to 6·93)</w:t>
            </w:r>
          </w:p>
          <w:p w14:paraId="5291F973" w14:textId="564C941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83 to 6·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1B9E53" w14:textId="0CF389C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959F0F" w14:textId="48C3BA9B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6 (0·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A03D22C" w14:textId="69640AB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9·0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A2C604" w14:textId="3DFB7920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100·00)</w:t>
            </w:r>
          </w:p>
        </w:tc>
      </w:tr>
      <w:tr w:rsidR="007D5031" w:rsidRPr="00E236CB" w14:paraId="596BAE50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72814728" w14:textId="7362A361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 xml:space="preserve">0-5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93CDB4" w14:textId="2A22A984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475C1E" w14:textId="0ECDE860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DA5A9B0" w14:textId="0C585FED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621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24C28A" w14:textId="7FD23481" w:rsidR="007D5031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: 2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 (1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 to 2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  <w:p w14:paraId="076BA706" w14:textId="6637C7C0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A)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F33BD0" w14:textId="7FE3FB3E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E: 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4A81F6" w14:textId="745F64CD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8·94 (0·003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1A68ADAF" w14:textId="1C07C33C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88·81 (43·78 to 99·9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DBDAF5" w14:textId="70D98C2B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0·66 (0·06 to 100·00)</w:t>
            </w:r>
          </w:p>
        </w:tc>
      </w:tr>
      <w:tr w:rsidR="007D5031" w:rsidRPr="00E236CB" w14:paraId="0D6A8D38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3B20AF8A" w14:textId="20726C98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 xml:space="preserve">5-10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FB1CC4" w14:textId="7AC3BC4C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8B9107" w14:textId="421B9F41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8477CE7" w14:textId="38B94CF7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4654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562E6F" w14:textId="718330E7" w:rsidR="007D5031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: 2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 (1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to 2</w:t>
            </w: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  <w:p w14:paraId="698F8F12" w14:textId="04F6F695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A)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7087C5" w14:textId="682A7E85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E: 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156F6D" w14:textId="5E378ADF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10·05 (0·002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46080CB" w14:textId="0652D751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90·05 (50·00 to 99·9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5399735" w14:textId="331AE1A5" w:rsidR="007D5031" w:rsidRPr="00BC4CD5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CD5">
              <w:rPr>
                <w:rFonts w:ascii="Times New Roman" w:hAnsi="Times New Roman" w:cs="Times New Roman"/>
                <w:sz w:val="16"/>
                <w:szCs w:val="16"/>
              </w:rPr>
              <w:t>0·86 (0·10 to 100·00)</w:t>
            </w:r>
          </w:p>
        </w:tc>
      </w:tr>
      <w:tr w:rsidR="007D5031" w:rsidRPr="00E236CB" w14:paraId="534D1055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51CFA65F" w14:textId="74403801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-15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2E7C54" w14:textId="5F3D43F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6478FB" w14:textId="4C65711C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982268E" w14:textId="6AB12E3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9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46D52A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1·76 (1·69 to 1·83)</w:t>
            </w:r>
          </w:p>
          <w:p w14:paraId="610DC23E" w14:textId="7A6C764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1·69 to 1·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E1A840" w14:textId="4C32F39D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009663" w14:textId="78CD7A2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C962676" w14:textId="7DC7272C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0·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4E562F" w14:textId="5C36BF2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0·00)</w:t>
            </w:r>
          </w:p>
        </w:tc>
      </w:tr>
      <w:tr w:rsidR="007D5031" w:rsidRPr="00E236CB" w14:paraId="4A7E946D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4FF3F689" w14:textId="3B4FA12B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-20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45CD52" w14:textId="78E6C755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E29DAD" w14:textId="487A0A7B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5C7DC59" w14:textId="0CF0DB3E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1782BD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1·96 (0·94 to 4·10)</w:t>
            </w:r>
          </w:p>
          <w:p w14:paraId="3F5D2EC1" w14:textId="13FF3C6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94 to 4·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D77595" w14:textId="0CEDD42A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C6BC4F" w14:textId="595509A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8 (0·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B32DAD2" w14:textId="00362A26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98·7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018600" w14:textId="38FBAFF9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 (0·00 to 67·70)</w:t>
            </w:r>
          </w:p>
        </w:tc>
      </w:tr>
      <w:tr w:rsidR="007D5031" w:rsidRPr="00E236CB" w14:paraId="1662248E" w14:textId="77777777" w:rsidTr="0087341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10D86E62" w14:textId="2A9AB7D4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-20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0F4D03" w14:textId="0C8B161D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0A5AC3" w14:textId="4EDBFEB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048A92E" w14:textId="68C6DA4A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8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B12ABE" w14:textId="7777777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3·26 (0·70 to 15·08)</w:t>
            </w:r>
          </w:p>
          <w:p w14:paraId="5E8F2858" w14:textId="3AC1770B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sz w:val="16"/>
                <w:szCs w:val="16"/>
              </w:rPr>
              <w:t>(0·17 to 61·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0BA19E" w14:textId="1AF0FFF7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440896" w14:textId="2E5F9712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·26 (&lt;0·001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F0A2255" w14:textId="25C41B38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·80 (63·77 to 99·7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2D3E76E" w14:textId="6F54ED43" w:rsidR="007D5031" w:rsidRPr="00E236CB" w:rsidRDefault="007D5031" w:rsidP="007D50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3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4 (0·06 to 15·21)</w:t>
            </w:r>
          </w:p>
        </w:tc>
      </w:tr>
    </w:tbl>
    <w:p w14:paraId="115E5FD7" w14:textId="3661799D" w:rsidR="00347893" w:rsidRDefault="00347893" w:rsidP="007A7F43">
      <w:pPr>
        <w:rPr>
          <w:rFonts w:ascii="Times New Roman" w:hAnsi="Times New Roman" w:cs="Times New Roman"/>
          <w:bCs/>
          <w:color w:val="000000"/>
          <w:sz w:val="16"/>
          <w:szCs w:val="16"/>
        </w:rPr>
      </w:pPr>
      <w:r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*FE results presented, because </w:t>
      </w:r>
      <w:r w:rsidR="00B94F85">
        <w:rPr>
          <w:rFonts w:ascii="Times New Roman" w:hAnsi="Times New Roman" w:cs="Times New Roman"/>
          <w:bCs/>
          <w:color w:val="000000"/>
          <w:sz w:val="16"/>
          <w:szCs w:val="16"/>
        </w:rPr>
        <w:t>random-effects meta-analysis</w:t>
      </w:r>
      <w:r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yielded </w:t>
      </w:r>
      <w:r w:rsidR="00281DDB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too wide and uninformative </w:t>
      </w:r>
      <w:r w:rsidR="00B94F85">
        <w:rPr>
          <w:rFonts w:ascii="Times New Roman" w:hAnsi="Times New Roman" w:cs="Times New Roman"/>
          <w:bCs/>
          <w:color w:val="000000"/>
          <w:sz w:val="16"/>
          <w:szCs w:val="16"/>
        </w:rPr>
        <w:t>CIs</w:t>
      </w:r>
    </w:p>
    <w:p w14:paraId="5741DA21" w14:textId="30392BA4" w:rsidR="007A7F43" w:rsidRPr="00E40334" w:rsidRDefault="007A7F43" w:rsidP="007A7F43">
      <w:pPr>
        <w:rPr>
          <w:rFonts w:ascii="Times New Roman" w:hAnsi="Times New Roman" w:cs="Times New Roman"/>
          <w:bCs/>
          <w:color w:val="000000"/>
          <w:sz w:val="16"/>
          <w:szCs w:val="16"/>
        </w:rPr>
      </w:pPr>
      <w:r w:rsidRPr="00E40334">
        <w:rPr>
          <w:rFonts w:ascii="Times New Roman" w:hAnsi="Times New Roman" w:cs="Times New Roman"/>
          <w:bCs/>
          <w:color w:val="000000"/>
          <w:sz w:val="16"/>
          <w:szCs w:val="16"/>
        </w:rPr>
        <w:t>Abbreviations:</w:t>
      </w:r>
    </w:p>
    <w:p w14:paraId="517AB01C" w14:textId="37EC30C3" w:rsidR="007A7F43" w:rsidRPr="00E40334" w:rsidRDefault="007A7F43" w:rsidP="007A7F43">
      <w:pPr>
        <w:rPr>
          <w:rFonts w:ascii="Times New Roman" w:hAnsi="Times New Roman" w:cs="Times New Roman"/>
          <w:bCs/>
          <w:color w:val="000000"/>
          <w:sz w:val="16"/>
          <w:szCs w:val="16"/>
        </w:rPr>
      </w:pPr>
      <w:r w:rsidRPr="00E40334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CI: </w:t>
      </w:r>
      <w:r w:rsidR="003504D8" w:rsidRPr="00E40334">
        <w:rPr>
          <w:rFonts w:ascii="Times New Roman" w:hAnsi="Times New Roman" w:cs="Times New Roman"/>
          <w:bCs/>
          <w:color w:val="000000"/>
          <w:sz w:val="16"/>
          <w:szCs w:val="16"/>
        </w:rPr>
        <w:t>c</w:t>
      </w:r>
      <w:r w:rsidRPr="00E40334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onfidence interval; CIN: </w:t>
      </w:r>
      <w:r w:rsidR="003504D8" w:rsidRPr="00E40334">
        <w:rPr>
          <w:rFonts w:ascii="Times New Roman" w:hAnsi="Times New Roman" w:cs="Times New Roman"/>
          <w:bCs/>
          <w:color w:val="000000"/>
          <w:sz w:val="16"/>
          <w:szCs w:val="16"/>
        </w:rPr>
        <w:t>c</w:t>
      </w:r>
      <w:r w:rsidRPr="00E40334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ervical intraepithelial neoplasia; </w:t>
      </w:r>
      <w:r w:rsidR="00AC2948">
        <w:rPr>
          <w:rFonts w:ascii="Times New Roman" w:hAnsi="Times New Roman" w:cs="Times New Roman"/>
          <w:bCs/>
          <w:color w:val="000000"/>
          <w:sz w:val="16"/>
          <w:szCs w:val="16"/>
        </w:rPr>
        <w:t>FE: fixed-effect</w:t>
      </w:r>
      <w:r w:rsidR="008E366D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meta-analysis</w:t>
      </w:r>
      <w:r w:rsidR="00B64450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; N/A: not available; </w:t>
      </w:r>
      <w:r w:rsidR="003504D8" w:rsidRPr="00E40334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PI: prediction interval; </w:t>
      </w:r>
      <w:r w:rsidRPr="00E40334">
        <w:rPr>
          <w:rFonts w:ascii="Times New Roman" w:hAnsi="Times New Roman" w:cs="Times New Roman"/>
          <w:bCs/>
          <w:color w:val="000000"/>
          <w:sz w:val="16"/>
          <w:szCs w:val="16"/>
        </w:rPr>
        <w:t>RR: relative risk; y: years</w:t>
      </w:r>
    </w:p>
    <w:p w14:paraId="395AD445" w14:textId="30109D4A" w:rsidR="008F3B99" w:rsidRPr="00E40334" w:rsidRDefault="00145F09" w:rsidP="00145F09">
      <w:pPr>
        <w:tabs>
          <w:tab w:val="left" w:pos="5070"/>
        </w:tabs>
        <w:rPr>
          <w:rFonts w:ascii="Times New Roman" w:hAnsi="Times New Roman" w:cs="Times New Roman"/>
          <w:sz w:val="16"/>
          <w:szCs w:val="16"/>
        </w:rPr>
      </w:pPr>
      <w:r w:rsidRPr="00E40334">
        <w:rPr>
          <w:rFonts w:ascii="Times New Roman" w:hAnsi="Times New Roman" w:cs="Times New Roman"/>
          <w:sz w:val="16"/>
          <w:szCs w:val="16"/>
        </w:rPr>
        <w:tab/>
      </w:r>
      <w:bookmarkEnd w:id="0"/>
    </w:p>
    <w:sectPr w:rsidR="008F3B99" w:rsidRPr="00E40334" w:rsidSect="00575A6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C54"/>
    <w:rsid w:val="000157FD"/>
    <w:rsid w:val="00023685"/>
    <w:rsid w:val="000345E0"/>
    <w:rsid w:val="0004786E"/>
    <w:rsid w:val="00065718"/>
    <w:rsid w:val="000B6E45"/>
    <w:rsid w:val="000C20CD"/>
    <w:rsid w:val="000C574E"/>
    <w:rsid w:val="000D6791"/>
    <w:rsid w:val="000E2860"/>
    <w:rsid w:val="000F48F2"/>
    <w:rsid w:val="000F633C"/>
    <w:rsid w:val="00101126"/>
    <w:rsid w:val="00115AB9"/>
    <w:rsid w:val="001214D3"/>
    <w:rsid w:val="00127840"/>
    <w:rsid w:val="00137648"/>
    <w:rsid w:val="00142AD3"/>
    <w:rsid w:val="00145F09"/>
    <w:rsid w:val="00172821"/>
    <w:rsid w:val="00194414"/>
    <w:rsid w:val="001A1563"/>
    <w:rsid w:val="001A5C1E"/>
    <w:rsid w:val="001D6D48"/>
    <w:rsid w:val="001E615A"/>
    <w:rsid w:val="001F13F7"/>
    <w:rsid w:val="001F1E82"/>
    <w:rsid w:val="00210818"/>
    <w:rsid w:val="00212606"/>
    <w:rsid w:val="00242652"/>
    <w:rsid w:val="002634B7"/>
    <w:rsid w:val="00281DDB"/>
    <w:rsid w:val="002A22C7"/>
    <w:rsid w:val="002A5379"/>
    <w:rsid w:val="002A691F"/>
    <w:rsid w:val="002D796A"/>
    <w:rsid w:val="00300703"/>
    <w:rsid w:val="00305DF4"/>
    <w:rsid w:val="00305F29"/>
    <w:rsid w:val="00307D4D"/>
    <w:rsid w:val="00310553"/>
    <w:rsid w:val="0032413F"/>
    <w:rsid w:val="0032724C"/>
    <w:rsid w:val="00331AA3"/>
    <w:rsid w:val="00345796"/>
    <w:rsid w:val="00346198"/>
    <w:rsid w:val="00347893"/>
    <w:rsid w:val="003504D8"/>
    <w:rsid w:val="00351B0A"/>
    <w:rsid w:val="00362AA6"/>
    <w:rsid w:val="003654DE"/>
    <w:rsid w:val="003672A5"/>
    <w:rsid w:val="0037185D"/>
    <w:rsid w:val="00375077"/>
    <w:rsid w:val="003B1517"/>
    <w:rsid w:val="003C0D62"/>
    <w:rsid w:val="003C2D46"/>
    <w:rsid w:val="004072DA"/>
    <w:rsid w:val="00424D90"/>
    <w:rsid w:val="004278FF"/>
    <w:rsid w:val="004358BC"/>
    <w:rsid w:val="00456CE6"/>
    <w:rsid w:val="004843BB"/>
    <w:rsid w:val="004A1417"/>
    <w:rsid w:val="004B08FD"/>
    <w:rsid w:val="004E53C8"/>
    <w:rsid w:val="0051593C"/>
    <w:rsid w:val="00527F3F"/>
    <w:rsid w:val="00534C3C"/>
    <w:rsid w:val="00575A62"/>
    <w:rsid w:val="005D1F25"/>
    <w:rsid w:val="005D7A09"/>
    <w:rsid w:val="005E6DF8"/>
    <w:rsid w:val="005F1E37"/>
    <w:rsid w:val="005F3F7C"/>
    <w:rsid w:val="005F41BF"/>
    <w:rsid w:val="005F49AE"/>
    <w:rsid w:val="005F4AE3"/>
    <w:rsid w:val="005F6032"/>
    <w:rsid w:val="00601775"/>
    <w:rsid w:val="00615939"/>
    <w:rsid w:val="00621B09"/>
    <w:rsid w:val="0065646E"/>
    <w:rsid w:val="006631FC"/>
    <w:rsid w:val="00670FBD"/>
    <w:rsid w:val="00686F86"/>
    <w:rsid w:val="006A7B07"/>
    <w:rsid w:val="006D157B"/>
    <w:rsid w:val="006E1AAE"/>
    <w:rsid w:val="006E3C54"/>
    <w:rsid w:val="006E5046"/>
    <w:rsid w:val="006F1254"/>
    <w:rsid w:val="00716835"/>
    <w:rsid w:val="0073621C"/>
    <w:rsid w:val="00746D2C"/>
    <w:rsid w:val="00761DE7"/>
    <w:rsid w:val="007A1E97"/>
    <w:rsid w:val="007A6389"/>
    <w:rsid w:val="007A7F43"/>
    <w:rsid w:val="007B2516"/>
    <w:rsid w:val="007C09E2"/>
    <w:rsid w:val="007D5031"/>
    <w:rsid w:val="008044DE"/>
    <w:rsid w:val="008077CB"/>
    <w:rsid w:val="008432A8"/>
    <w:rsid w:val="00854919"/>
    <w:rsid w:val="0085650A"/>
    <w:rsid w:val="0086077D"/>
    <w:rsid w:val="00873416"/>
    <w:rsid w:val="00896F01"/>
    <w:rsid w:val="008B3423"/>
    <w:rsid w:val="008C55A7"/>
    <w:rsid w:val="008C56C1"/>
    <w:rsid w:val="008E366D"/>
    <w:rsid w:val="008F3B99"/>
    <w:rsid w:val="00902D0D"/>
    <w:rsid w:val="00914CF2"/>
    <w:rsid w:val="00922785"/>
    <w:rsid w:val="00940A7A"/>
    <w:rsid w:val="00960E75"/>
    <w:rsid w:val="009737AA"/>
    <w:rsid w:val="00976413"/>
    <w:rsid w:val="00977D7B"/>
    <w:rsid w:val="00986398"/>
    <w:rsid w:val="009A1D26"/>
    <w:rsid w:val="009A244F"/>
    <w:rsid w:val="009C719A"/>
    <w:rsid w:val="009D60D5"/>
    <w:rsid w:val="009F7DD9"/>
    <w:rsid w:val="00A11843"/>
    <w:rsid w:val="00A157D2"/>
    <w:rsid w:val="00A16D68"/>
    <w:rsid w:val="00A27259"/>
    <w:rsid w:val="00A2751F"/>
    <w:rsid w:val="00A33602"/>
    <w:rsid w:val="00A451D8"/>
    <w:rsid w:val="00A61E79"/>
    <w:rsid w:val="00A80A1F"/>
    <w:rsid w:val="00A872A7"/>
    <w:rsid w:val="00A96A79"/>
    <w:rsid w:val="00AB7C96"/>
    <w:rsid w:val="00AC2948"/>
    <w:rsid w:val="00AD371C"/>
    <w:rsid w:val="00AD4F65"/>
    <w:rsid w:val="00AE1257"/>
    <w:rsid w:val="00B13A28"/>
    <w:rsid w:val="00B16325"/>
    <w:rsid w:val="00B35F31"/>
    <w:rsid w:val="00B45AD9"/>
    <w:rsid w:val="00B47369"/>
    <w:rsid w:val="00B51596"/>
    <w:rsid w:val="00B64450"/>
    <w:rsid w:val="00B7330B"/>
    <w:rsid w:val="00B823A6"/>
    <w:rsid w:val="00B838F8"/>
    <w:rsid w:val="00B86BF6"/>
    <w:rsid w:val="00B935D0"/>
    <w:rsid w:val="00B94F85"/>
    <w:rsid w:val="00B96862"/>
    <w:rsid w:val="00BC4CD5"/>
    <w:rsid w:val="00BE1C67"/>
    <w:rsid w:val="00BF44B4"/>
    <w:rsid w:val="00C00850"/>
    <w:rsid w:val="00C05D46"/>
    <w:rsid w:val="00C21AC2"/>
    <w:rsid w:val="00C300B4"/>
    <w:rsid w:val="00C52BAE"/>
    <w:rsid w:val="00C93CC9"/>
    <w:rsid w:val="00CA6A40"/>
    <w:rsid w:val="00CA6C74"/>
    <w:rsid w:val="00CB2D97"/>
    <w:rsid w:val="00CE741F"/>
    <w:rsid w:val="00D07E5B"/>
    <w:rsid w:val="00D140BD"/>
    <w:rsid w:val="00D51368"/>
    <w:rsid w:val="00D64A2B"/>
    <w:rsid w:val="00D86DB1"/>
    <w:rsid w:val="00D97CB1"/>
    <w:rsid w:val="00DA5AFC"/>
    <w:rsid w:val="00DB1FCF"/>
    <w:rsid w:val="00DD3815"/>
    <w:rsid w:val="00DE06F2"/>
    <w:rsid w:val="00E236CB"/>
    <w:rsid w:val="00E40334"/>
    <w:rsid w:val="00E5422F"/>
    <w:rsid w:val="00E75BC7"/>
    <w:rsid w:val="00E80796"/>
    <w:rsid w:val="00E8366C"/>
    <w:rsid w:val="00EC050C"/>
    <w:rsid w:val="00EC5962"/>
    <w:rsid w:val="00F04616"/>
    <w:rsid w:val="00F144E3"/>
    <w:rsid w:val="00F460FC"/>
    <w:rsid w:val="00F4646E"/>
    <w:rsid w:val="00F52349"/>
    <w:rsid w:val="00F5665D"/>
    <w:rsid w:val="00F84BD0"/>
    <w:rsid w:val="00F85A88"/>
    <w:rsid w:val="00FB230F"/>
    <w:rsid w:val="00FC237C"/>
    <w:rsid w:val="00FE027A"/>
    <w:rsid w:val="00FE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8ADBE"/>
  <w15:chartTrackingRefBased/>
  <w15:docId w15:val="{21857DF0-464C-1F46-985B-6D68D95A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4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41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45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7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2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847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Athanasiou</dc:creator>
  <cp:keywords/>
  <dc:description/>
  <cp:lastModifiedBy>Antonis Athanasiou</cp:lastModifiedBy>
  <cp:revision>34</cp:revision>
  <dcterms:created xsi:type="dcterms:W3CDTF">2019-06-22T14:16:00Z</dcterms:created>
  <dcterms:modified xsi:type="dcterms:W3CDTF">2019-10-27T21:50:00Z</dcterms:modified>
</cp:coreProperties>
</file>